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4942E6A3" w:rsidR="00DE23E8" w:rsidRDefault="003E2C98" w:rsidP="00654E8F">
      <w:pPr>
        <w:spacing w:before="240"/>
      </w:pPr>
      <w:r w:rsidRPr="0001436A">
        <w:rPr>
          <w:rFonts w:cs="Times New Roman"/>
          <w:b/>
          <w:szCs w:val="24"/>
        </w:rPr>
        <w:t>Supplementar</w:t>
      </w:r>
      <w:r w:rsidRPr="003E2C98">
        <w:rPr>
          <w:rFonts w:cs="Times New Roman"/>
          <w:b/>
          <w:szCs w:val="24"/>
        </w:rPr>
        <w:t>y</w:t>
      </w:r>
      <w:r w:rsidRPr="003E2C98">
        <w:rPr>
          <w:rFonts w:cs="Times New Roman"/>
          <w:b/>
          <w:szCs w:val="24"/>
        </w:rPr>
        <w:t xml:space="preserve"> </w:t>
      </w:r>
      <w:r w:rsidRPr="003E2C98">
        <w:rPr>
          <w:b/>
        </w:rPr>
        <w:t>Table</w:t>
      </w:r>
      <w:r w:rsidRPr="003E2C98">
        <w:rPr>
          <w:b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F123D5">
        <w:rPr>
          <w:rFonts w:cs="Times New Roman"/>
          <w:b/>
          <w:szCs w:val="24"/>
        </w:rPr>
        <w:t xml:space="preserve"> </w:t>
      </w:r>
      <w:r w:rsidRPr="003E2C98">
        <w:t>Profile of Experts Participating in the AHP Evaluation</w:t>
      </w:r>
    </w:p>
    <w:tbl>
      <w:tblPr>
        <w:tblW w:w="9705" w:type="dxa"/>
        <w:tblLayout w:type="fixed"/>
        <w:tblLook w:val="04A0" w:firstRow="1" w:lastRow="0" w:firstColumn="1" w:lastColumn="0" w:noHBand="0" w:noVBand="1"/>
      </w:tblPr>
      <w:tblGrid>
        <w:gridCol w:w="1276"/>
        <w:gridCol w:w="1898"/>
        <w:gridCol w:w="1455"/>
        <w:gridCol w:w="3707"/>
        <w:gridCol w:w="1369"/>
      </w:tblGrid>
      <w:tr w:rsidR="004459B0" w:rsidRPr="004459B0" w14:paraId="7960EDF7" w14:textId="77777777" w:rsidTr="0012099F">
        <w:trPr>
          <w:trHeight w:val="37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3FE2B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Expert ID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ABF8B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Degree / Positio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2FE01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Field of expertise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74348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nstitution and research background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CEF9C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Years of experience</w:t>
            </w:r>
          </w:p>
        </w:tc>
      </w:tr>
      <w:tr w:rsidR="004459B0" w:rsidRPr="004459B0" w14:paraId="67D7A061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602B6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2BBD7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Professor, Department Chair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CD1AA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Community governance and community studies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44732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Beijing Institute of Fashion Technology; aging-friendly community design; community spac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BF3DF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27 years</w:t>
            </w:r>
          </w:p>
        </w:tc>
      </w:tr>
      <w:tr w:rsidR="004459B0" w:rsidRPr="004459B0" w14:paraId="0DF87ADC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0986E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4A315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Associate Professor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011E6A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F8B4C8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Beijing University of Technology; community space desig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C2231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18 years</w:t>
            </w:r>
          </w:p>
        </w:tc>
      </w:tr>
      <w:tr w:rsidR="004459B0" w:rsidRPr="004459B0" w14:paraId="0499C8AB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E0139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19D22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Associate Professor, Department Chair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85E863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30D8EF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Lanzhou University of Technology; urban and community space design research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F20CB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25 years</w:t>
            </w:r>
          </w:p>
        </w:tc>
      </w:tr>
      <w:tr w:rsidR="004459B0" w:rsidRPr="004459B0" w14:paraId="630B7824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3EF16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7E3DB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Lecturer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1CF942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ublic health and health promotion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935BBA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Beijing Institute of Fashion Technology; therapeutic landscape and sustainable design research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2C710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6 years</w:t>
            </w:r>
          </w:p>
        </w:tc>
      </w:tr>
      <w:tr w:rsidR="004459B0" w:rsidRPr="004459B0" w14:paraId="029F464C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CFA48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A8A00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Lecturer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BD06C8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B9E5F9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Anhui University of Arts; health and sustainable design research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84797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6 years</w:t>
            </w:r>
          </w:p>
        </w:tc>
      </w:tr>
      <w:tr w:rsidR="004459B0" w:rsidRPr="004459B0" w14:paraId="30A5A61D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88E4D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7FEC2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Senior Lecturer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540B4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Landscape and urban studies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200644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Shenzhen University; architectural and urban planning desig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D467A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11 years</w:t>
            </w:r>
          </w:p>
        </w:tc>
      </w:tr>
      <w:tr w:rsidR="004459B0" w:rsidRPr="004459B0" w14:paraId="612C5994" w14:textId="77777777" w:rsidTr="0012099F">
        <w:trPr>
          <w:trHeight w:val="374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280AC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F3407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Researcher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BDFD0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35FE48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Universiti Sains Malaysia; landscape space desig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691A8D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6 years</w:t>
            </w:r>
          </w:p>
        </w:tc>
      </w:tr>
      <w:tr w:rsidR="004459B0" w:rsidRPr="004459B0" w14:paraId="2D4FD6DA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5721B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772DE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Lecturer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EE6845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22ECB1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Wenzhou University; landscape space planning and desig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F2309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8 years</w:t>
            </w:r>
          </w:p>
        </w:tc>
      </w:tr>
      <w:tr w:rsidR="004459B0" w:rsidRPr="004459B0" w14:paraId="55D5272D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24714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DBAF5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Researcher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1A2A0A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CB7DCE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Universiti Putra Malaysia; architecture and landscape desig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5F5D8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5 years</w:t>
            </w:r>
          </w:p>
        </w:tc>
      </w:tr>
      <w:tr w:rsidR="004459B0" w:rsidRPr="004459B0" w14:paraId="2FEF7BDC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CBCAA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1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EC55D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Master’s / Researcher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164125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Geriatric medicine and rehabilitation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CE29C4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Beijing University of Chinese Medicine; public health and geriatric medicin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531AC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6 years</w:t>
            </w:r>
          </w:p>
        </w:tc>
      </w:tr>
      <w:tr w:rsidR="004459B0" w:rsidRPr="004459B0" w14:paraId="18E0C352" w14:textId="77777777" w:rsidTr="0012099F">
        <w:trPr>
          <w:trHeight w:val="7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F81BD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Expert 1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0E8D4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PhD / Researcher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80FD8F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C2A0C" w14:textId="77777777" w:rsidR="004459B0" w:rsidRPr="004459B0" w:rsidRDefault="004459B0" w:rsidP="00BE1967">
            <w:pPr>
              <w:pStyle w:val="MDPI42tablebody"/>
              <w:spacing w:line="24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Kookmin University (Korea); public health and older adults’ health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5D2B1" w14:textId="77777777" w:rsidR="004459B0" w:rsidRPr="004459B0" w:rsidRDefault="004459B0" w:rsidP="00BE1967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4459B0">
              <w:rPr>
                <w:rFonts w:ascii="Times New Roman" w:hAnsi="Times New Roman" w:hint="eastAsia"/>
                <w:sz w:val="24"/>
                <w:szCs w:val="24"/>
              </w:rPr>
              <w:t>5 years</w:t>
            </w:r>
          </w:p>
        </w:tc>
      </w:tr>
    </w:tbl>
    <w:p w14:paraId="3C3111C5" w14:textId="77777777" w:rsidR="00AA30FE" w:rsidRPr="001549D3" w:rsidRDefault="00AA30FE" w:rsidP="00654E8F">
      <w:pPr>
        <w:spacing w:before="240"/>
      </w:pPr>
    </w:p>
    <w:sectPr w:rsidR="00AA30F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344BE" w14:textId="77777777" w:rsidR="00310F11" w:rsidRDefault="00310F11" w:rsidP="00117666">
      <w:pPr>
        <w:spacing w:after="0"/>
      </w:pPr>
      <w:r>
        <w:separator/>
      </w:r>
    </w:p>
  </w:endnote>
  <w:endnote w:type="continuationSeparator" w:id="0">
    <w:p w14:paraId="7AE3F993" w14:textId="77777777" w:rsidR="00310F11" w:rsidRDefault="00310F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BC957" w14:textId="77777777" w:rsidR="00310F11" w:rsidRDefault="00310F11" w:rsidP="00117666">
      <w:pPr>
        <w:spacing w:after="0"/>
      </w:pPr>
      <w:r>
        <w:separator/>
      </w:r>
    </w:p>
  </w:footnote>
  <w:footnote w:type="continuationSeparator" w:id="0">
    <w:p w14:paraId="3312789A" w14:textId="77777777" w:rsidR="00310F11" w:rsidRDefault="00310F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99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0F11"/>
    <w:rsid w:val="003544FB"/>
    <w:rsid w:val="003D2D47"/>
    <w:rsid w:val="003D2F2D"/>
    <w:rsid w:val="003E2C98"/>
    <w:rsid w:val="00401590"/>
    <w:rsid w:val="004459B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B54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0FE"/>
    <w:rsid w:val="00AB5EE2"/>
    <w:rsid w:val="00AB6715"/>
    <w:rsid w:val="00B1671E"/>
    <w:rsid w:val="00B25EB8"/>
    <w:rsid w:val="00B354E1"/>
    <w:rsid w:val="00B37F4D"/>
    <w:rsid w:val="00B46E42"/>
    <w:rsid w:val="00BE196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CCD"/>
    <w:rsid w:val="00F123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BE196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 Han</cp:lastModifiedBy>
  <cp:revision>13</cp:revision>
  <cp:lastPrinted>2013-10-03T12:51:00Z</cp:lastPrinted>
  <dcterms:created xsi:type="dcterms:W3CDTF">2022-11-17T16:58:00Z</dcterms:created>
  <dcterms:modified xsi:type="dcterms:W3CDTF">2025-12-0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